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D90" w:rsidRPr="00B35042" w:rsidRDefault="008F5D90" w:rsidP="00984E1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84E1E">
        <w:rPr>
          <w:rFonts w:ascii="Times New Roman" w:hAnsi="Times New Roman" w:cs="Times New Roman"/>
          <w:b/>
          <w:sz w:val="20"/>
          <w:szCs w:val="20"/>
        </w:rPr>
        <w:t>T</w:t>
      </w:r>
      <w:r w:rsidR="00BB04CF" w:rsidRPr="00984E1E">
        <w:rPr>
          <w:rFonts w:ascii="Times New Roman" w:hAnsi="Times New Roman" w:cs="Times New Roman"/>
          <w:b/>
          <w:sz w:val="20"/>
          <w:szCs w:val="20"/>
        </w:rPr>
        <w:t>ABLE</w:t>
      </w:r>
      <w:r w:rsidRPr="00984E1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E39C6" w:rsidRPr="00984E1E">
        <w:rPr>
          <w:rFonts w:ascii="Times New Roman" w:hAnsi="Times New Roman" w:cs="Times New Roman" w:hint="eastAsia"/>
          <w:b/>
          <w:sz w:val="20"/>
          <w:szCs w:val="20"/>
        </w:rPr>
        <w:t>S1</w:t>
      </w:r>
      <w:r w:rsidRPr="00984E1E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AE39C6" w:rsidRPr="00984E1E">
        <w:rPr>
          <w:rFonts w:ascii="Times New Roman" w:hAnsi="Times New Roman" w:cs="Times New Roman"/>
          <w:bCs/>
          <w:sz w:val="20"/>
          <w:szCs w:val="20"/>
        </w:rPr>
        <w:t>Species used for phylogenetic reconstructions</w:t>
      </w:r>
      <w:r w:rsidR="0004036F" w:rsidRPr="00984E1E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tbl>
      <w:tblPr>
        <w:tblStyle w:val="-5"/>
        <w:tblW w:w="10456" w:type="dxa"/>
        <w:tblLayout w:type="fixed"/>
        <w:tblLook w:val="04A0"/>
      </w:tblPr>
      <w:tblGrid>
        <w:gridCol w:w="2376"/>
        <w:gridCol w:w="1701"/>
        <w:gridCol w:w="1701"/>
        <w:gridCol w:w="1418"/>
        <w:gridCol w:w="3260"/>
      </w:tblGrid>
      <w:tr w:rsidR="00745AC6" w:rsidRPr="005F461A" w:rsidTr="00BC7DDC">
        <w:trPr>
          <w:cnfStyle w:val="100000000000"/>
          <w:trHeight w:val="480"/>
        </w:trPr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pecies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BB7992">
            <w:pPr>
              <w:spacing w:line="220" w:lineRule="atLeast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amily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Genus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ccession</w:t>
            </w:r>
          </w:p>
          <w:p w:rsidR="00745AC6" w:rsidRPr="005F461A" w:rsidRDefault="00745AC6" w:rsidP="002922AA">
            <w:pPr>
              <w:spacing w:line="220" w:lineRule="atLeast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umber</w:t>
            </w:r>
          </w:p>
        </w:tc>
        <w:tc>
          <w:tcPr>
            <w:tcW w:w="3260" w:type="dxa"/>
            <w:vAlign w:val="center"/>
          </w:tcPr>
          <w:p w:rsidR="00745AC6" w:rsidRPr="00E12CF8" w:rsidRDefault="00745AC6" w:rsidP="002922AA">
            <w:pPr>
              <w:spacing w:line="220" w:lineRule="atLeast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References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Bathytoma punicea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orsoni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Bathytom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C_038182</w:t>
            </w:r>
          </w:p>
        </w:tc>
        <w:tc>
          <w:tcPr>
            <w:tcW w:w="3260" w:type="dxa"/>
            <w:vAlign w:val="center"/>
          </w:tcPr>
          <w:p w:rsidR="00745AC6" w:rsidRPr="00E12CF8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Tomopleura </w:t>
            </w:r>
            <w:r w:rsidRPr="005F461A">
              <w:rPr>
                <w:rFonts w:ascii="Times New Roman" w:hAnsi="Times New Roman" w:cs="Times New Roman"/>
                <w:b w:val="0"/>
                <w:bCs w:val="0"/>
                <w:iCs/>
                <w:color w:val="auto"/>
                <w:sz w:val="18"/>
                <w:szCs w:val="18"/>
              </w:rPr>
              <w:t>sp.</w:t>
            </w: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orsoni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Tomopleur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X263259</w:t>
            </w:r>
          </w:p>
        </w:tc>
        <w:tc>
          <w:tcPr>
            <w:tcW w:w="3260" w:type="dxa"/>
            <w:vAlign w:val="center"/>
          </w:tcPr>
          <w:p w:rsidR="00745AC6" w:rsidRPr="00E12CF8" w:rsidRDefault="00745AC6" w:rsidP="00314C7B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Puillandre, &amp; Zardoya (2017)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 xml:space="preserve">Glyphostoma </w:t>
            </w:r>
            <w:r w:rsidRPr="005F461A">
              <w:rPr>
                <w:rFonts w:ascii="Times New Roman" w:hAnsi="Times New Roman" w:cs="Times New Roman"/>
                <w:b w:val="0"/>
                <w:iCs/>
                <w:color w:val="auto"/>
                <w:sz w:val="18"/>
                <w:szCs w:val="18"/>
              </w:rPr>
              <w:t>sp.</w:t>
            </w: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athurell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Glyphostom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X263260</w:t>
            </w:r>
          </w:p>
        </w:tc>
        <w:tc>
          <w:tcPr>
            <w:tcW w:w="3260" w:type="dxa"/>
            <w:vAlign w:val="center"/>
          </w:tcPr>
          <w:p w:rsidR="00745AC6" w:rsidRPr="00E12CF8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Puillandre, &amp; Zardoya (2017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>Clavatula tripartita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avatul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lavatul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308391</w:t>
            </w:r>
          </w:p>
        </w:tc>
        <w:tc>
          <w:tcPr>
            <w:tcW w:w="3260" w:type="dxa"/>
            <w:vAlign w:val="center"/>
          </w:tcPr>
          <w:p w:rsidR="00745AC6" w:rsidRPr="00E12CF8" w:rsidRDefault="00745AC6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Clionella kraussii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avatul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lionell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308390</w:t>
            </w:r>
          </w:p>
        </w:tc>
        <w:tc>
          <w:tcPr>
            <w:tcW w:w="3260" w:type="dxa"/>
            <w:vAlign w:val="center"/>
          </w:tcPr>
          <w:p w:rsidR="00745AC6" w:rsidRPr="00E12CF8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  <w:vAlign w:val="center"/>
          </w:tcPr>
          <w:p w:rsidR="00745AC6" w:rsidRPr="005F461A" w:rsidRDefault="00745AC6" w:rsidP="00746B24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>Cochlespira</w:t>
            </w: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sp.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chlespir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EC26B9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ochlespir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308394</w:t>
            </w:r>
          </w:p>
        </w:tc>
        <w:tc>
          <w:tcPr>
            <w:tcW w:w="3260" w:type="dxa"/>
            <w:vAlign w:val="center"/>
          </w:tcPr>
          <w:p w:rsidR="00745AC6" w:rsidRPr="00E12CF8" w:rsidRDefault="00745AC6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745AC6" w:rsidRPr="005F461A" w:rsidRDefault="00745AC6" w:rsidP="00746B24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>Californiconus californicus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aliforniconus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C_032377</w:t>
            </w:r>
          </w:p>
        </w:tc>
        <w:tc>
          <w:tcPr>
            <w:tcW w:w="3260" w:type="dxa"/>
            <w:vAlign w:val="center"/>
          </w:tcPr>
          <w:p w:rsidR="00745AC6" w:rsidRPr="00E12CF8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Puillandre, &amp; Zardoya (2017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>Conasprella wakayamaensis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onasprell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X263254</w:t>
            </w:r>
          </w:p>
        </w:tc>
        <w:tc>
          <w:tcPr>
            <w:tcW w:w="3260" w:type="dxa"/>
            <w:vAlign w:val="center"/>
          </w:tcPr>
          <w:p w:rsidR="00745AC6" w:rsidRPr="00E12CF8" w:rsidRDefault="00745AC6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Puillandre, &amp; Zardoya (2017)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>Conus capitaneus</w:t>
            </w:r>
          </w:p>
        </w:tc>
        <w:tc>
          <w:tcPr>
            <w:tcW w:w="1701" w:type="dxa"/>
          </w:tcPr>
          <w:p w:rsidR="00745AC6" w:rsidRPr="005F461A" w:rsidRDefault="00745AC6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idae</w:t>
            </w:r>
          </w:p>
        </w:tc>
        <w:tc>
          <w:tcPr>
            <w:tcW w:w="1701" w:type="dxa"/>
          </w:tcPr>
          <w:p w:rsidR="00745AC6" w:rsidRPr="005F461A" w:rsidRDefault="00745AC6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onus</w:t>
            </w:r>
          </w:p>
        </w:tc>
        <w:tc>
          <w:tcPr>
            <w:tcW w:w="1418" w:type="dxa"/>
          </w:tcPr>
          <w:p w:rsidR="00745AC6" w:rsidRPr="005F461A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C_030354</w:t>
            </w:r>
          </w:p>
        </w:tc>
        <w:tc>
          <w:tcPr>
            <w:tcW w:w="3260" w:type="dxa"/>
          </w:tcPr>
          <w:p w:rsidR="00745AC6" w:rsidRPr="00E12CF8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hen et al. (2016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>Conus gloriamaris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onus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C_030213</w:t>
            </w:r>
          </w:p>
        </w:tc>
        <w:tc>
          <w:tcPr>
            <w:tcW w:w="3260" w:type="dxa"/>
            <w:vAlign w:val="center"/>
          </w:tcPr>
          <w:p w:rsidR="00745AC6" w:rsidRPr="00E12CF8" w:rsidRDefault="00745AC6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hen et al. (</w:t>
            </w: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published</w:t>
            </w: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)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>Conus quercinus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onus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400188</w:t>
            </w:r>
          </w:p>
        </w:tc>
        <w:tc>
          <w:tcPr>
            <w:tcW w:w="3260" w:type="dxa"/>
            <w:vAlign w:val="center"/>
          </w:tcPr>
          <w:p w:rsidR="00745AC6" w:rsidRPr="00E12CF8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en, Wu, &amp; Hwang (2018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iCs/>
                <w:color w:val="auto"/>
                <w:sz w:val="18"/>
                <w:szCs w:val="18"/>
              </w:rPr>
              <w:t>Conus striatus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onus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X156937</w:t>
            </w:r>
          </w:p>
        </w:tc>
        <w:tc>
          <w:tcPr>
            <w:tcW w:w="3260" w:type="dxa"/>
          </w:tcPr>
          <w:p w:rsidR="00745AC6" w:rsidRPr="00E12CF8" w:rsidRDefault="00745AC6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hen et al. (</w:t>
            </w: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published</w:t>
            </w: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)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</w:tcPr>
          <w:p w:rsidR="00745AC6" w:rsidRPr="005F461A" w:rsidRDefault="00745AC6" w:rsidP="00F10C33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Conus tulipa</w:t>
            </w:r>
          </w:p>
        </w:tc>
        <w:tc>
          <w:tcPr>
            <w:tcW w:w="1701" w:type="dxa"/>
          </w:tcPr>
          <w:p w:rsidR="00745AC6" w:rsidRPr="005F461A" w:rsidRDefault="00745AC6" w:rsidP="00F10C33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idae</w:t>
            </w:r>
          </w:p>
        </w:tc>
        <w:tc>
          <w:tcPr>
            <w:tcW w:w="1701" w:type="dxa"/>
          </w:tcPr>
          <w:p w:rsidR="00745AC6" w:rsidRPr="005F461A" w:rsidRDefault="00745AC6" w:rsidP="00F10C33">
            <w:pPr>
              <w:spacing w:line="220" w:lineRule="atLeast"/>
              <w:cnfStyle w:val="0000001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Conus</w:t>
            </w:r>
          </w:p>
        </w:tc>
        <w:tc>
          <w:tcPr>
            <w:tcW w:w="1418" w:type="dxa"/>
          </w:tcPr>
          <w:p w:rsidR="00745AC6" w:rsidRPr="005F461A" w:rsidRDefault="00745AC6" w:rsidP="00F10C33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R006970</w:t>
            </w:r>
          </w:p>
        </w:tc>
        <w:tc>
          <w:tcPr>
            <w:tcW w:w="3260" w:type="dxa"/>
          </w:tcPr>
          <w:p w:rsidR="00745AC6" w:rsidRPr="00E12CF8" w:rsidRDefault="00745AC6" w:rsidP="007E55B7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Chen et al. (2015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  <w:vAlign w:val="center"/>
          </w:tcPr>
          <w:p w:rsidR="00745AC6" w:rsidRPr="005F461A" w:rsidRDefault="00745AC6" w:rsidP="00F10C33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Lilliconus sagei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  <w:t>Lilliconus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X263255</w:t>
            </w:r>
          </w:p>
        </w:tc>
        <w:tc>
          <w:tcPr>
            <w:tcW w:w="3260" w:type="dxa"/>
          </w:tcPr>
          <w:p w:rsidR="00745AC6" w:rsidRPr="00E12CF8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Puillandre, &amp; Zardoya (2017)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Pygmaeconus traillii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Pygmaeconus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X263257</w:t>
            </w:r>
          </w:p>
        </w:tc>
        <w:tc>
          <w:tcPr>
            <w:tcW w:w="3260" w:type="dxa"/>
          </w:tcPr>
          <w:p w:rsidR="00745AC6" w:rsidRPr="00E12CF8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Puillandre, &amp; Zardoya (2017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  <w:vAlign w:val="center"/>
          </w:tcPr>
          <w:p w:rsidR="00745AC6" w:rsidRPr="005F461A" w:rsidRDefault="00745AC6" w:rsidP="00FE5025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Splendrillia </w:t>
            </w: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sp. 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rilli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Splendrilli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C_038184</w:t>
            </w:r>
          </w:p>
        </w:tc>
        <w:tc>
          <w:tcPr>
            <w:tcW w:w="3260" w:type="dxa"/>
          </w:tcPr>
          <w:p w:rsidR="00745AC6" w:rsidRPr="00E12CF8" w:rsidRDefault="00745AC6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745AC6" w:rsidRPr="005F461A" w:rsidRDefault="00745AC6" w:rsidP="00F10C33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Fusiturris similis 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usiturr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  <w:t>Fusiturris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U827197</w:t>
            </w:r>
          </w:p>
        </w:tc>
        <w:tc>
          <w:tcPr>
            <w:tcW w:w="3260" w:type="dxa"/>
          </w:tcPr>
          <w:p w:rsidR="00745AC6" w:rsidRPr="00E12CF8" w:rsidRDefault="00745AC6" w:rsidP="00F72C4F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nha</w:t>
            </w: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, </w:t>
            </w: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nde</w:t>
            </w: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, &amp; </w:t>
            </w: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ardoya</w:t>
            </w: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(2009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Anguloclavus </w:t>
            </w: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p.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raiclav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  <w:t>Anguloclavus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308399</w:t>
            </w:r>
          </w:p>
        </w:tc>
        <w:tc>
          <w:tcPr>
            <w:tcW w:w="3260" w:type="dxa"/>
          </w:tcPr>
          <w:p w:rsidR="00745AC6" w:rsidRPr="00E12CF8" w:rsidRDefault="00745AC6" w:rsidP="00A430A1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Benthomangelia </w:t>
            </w: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p.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ngeli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A430A1">
            <w:pPr>
              <w:spacing w:line="220" w:lineRule="atLeast"/>
              <w:cnfStyle w:val="0000001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Benthomangeli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308400</w:t>
            </w:r>
          </w:p>
        </w:tc>
        <w:tc>
          <w:tcPr>
            <w:tcW w:w="3260" w:type="dxa"/>
          </w:tcPr>
          <w:p w:rsidR="00745AC6" w:rsidRPr="00E12CF8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Toxicochlespira </w:t>
            </w: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sp. 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ngeli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  <w:t>Toxicochlespir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308401</w:t>
            </w:r>
          </w:p>
        </w:tc>
        <w:tc>
          <w:tcPr>
            <w:tcW w:w="3260" w:type="dxa"/>
          </w:tcPr>
          <w:p w:rsidR="00745AC6" w:rsidRPr="00E12CF8" w:rsidRDefault="00745AC6" w:rsidP="001028D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Marshallena</w:t>
            </w: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sp. 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rshallen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  <w:t>Marshallen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308398</w:t>
            </w:r>
          </w:p>
        </w:tc>
        <w:tc>
          <w:tcPr>
            <w:tcW w:w="3260" w:type="dxa"/>
          </w:tcPr>
          <w:p w:rsidR="00745AC6" w:rsidRPr="00E12CF8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  <w:vAlign w:val="center"/>
          </w:tcPr>
          <w:p w:rsidR="00745AC6" w:rsidRPr="005F461A" w:rsidRDefault="00745AC6" w:rsidP="00F10C33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Inquisitor </w:t>
            </w: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sp. 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seudomelatom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Inquisitor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308403</w:t>
            </w:r>
          </w:p>
        </w:tc>
        <w:tc>
          <w:tcPr>
            <w:tcW w:w="3260" w:type="dxa"/>
          </w:tcPr>
          <w:p w:rsidR="00745AC6" w:rsidRPr="00E12CF8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745AC6" w:rsidRPr="005F461A" w:rsidRDefault="00745AC6" w:rsidP="00F10C33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Leucosyrinx </w:t>
            </w: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p.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seudomelatom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1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  <w:t>Leucosyrinx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C_038185</w:t>
            </w:r>
          </w:p>
        </w:tc>
        <w:tc>
          <w:tcPr>
            <w:tcW w:w="3260" w:type="dxa"/>
          </w:tcPr>
          <w:p w:rsidR="00745AC6" w:rsidRPr="00E12CF8" w:rsidRDefault="00745AC6" w:rsidP="00F10C33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  <w:vAlign w:val="center"/>
          </w:tcPr>
          <w:p w:rsidR="00745AC6" w:rsidRPr="005F461A" w:rsidRDefault="00745AC6" w:rsidP="00F10C33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 xml:space="preserve">Otitoma </w:t>
            </w: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p.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seudomelatom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  <w:t>Otitom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308405</w:t>
            </w:r>
          </w:p>
        </w:tc>
        <w:tc>
          <w:tcPr>
            <w:tcW w:w="3260" w:type="dxa"/>
          </w:tcPr>
          <w:p w:rsidR="00745AC6" w:rsidRPr="00E12CF8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Eubela </w:t>
            </w: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p.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phitom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  <w:t>Eubel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308406</w:t>
            </w:r>
          </w:p>
        </w:tc>
        <w:tc>
          <w:tcPr>
            <w:tcW w:w="3260" w:type="dxa"/>
          </w:tcPr>
          <w:p w:rsidR="00745AC6" w:rsidRPr="00E12CF8" w:rsidRDefault="00745AC6" w:rsidP="001028D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</w:tcPr>
          <w:p w:rsidR="00745AC6" w:rsidRPr="005F461A" w:rsidRDefault="00745AC6" w:rsidP="00A965C4">
            <w:pPr>
              <w:spacing w:line="220" w:lineRule="atLeas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Phymorhynchus </w:t>
            </w: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p.</w:t>
            </w:r>
          </w:p>
        </w:tc>
        <w:tc>
          <w:tcPr>
            <w:tcW w:w="1701" w:type="dxa"/>
          </w:tcPr>
          <w:p w:rsidR="00745AC6" w:rsidRPr="005F461A" w:rsidRDefault="00745AC6" w:rsidP="00BB799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phitomidae</w:t>
            </w:r>
          </w:p>
        </w:tc>
        <w:tc>
          <w:tcPr>
            <w:tcW w:w="1701" w:type="dxa"/>
          </w:tcPr>
          <w:p w:rsidR="00745AC6" w:rsidRPr="005F461A" w:rsidRDefault="00745AC6" w:rsidP="002F2B58">
            <w:pPr>
              <w:spacing w:line="220" w:lineRule="atLeast"/>
              <w:ind w:rightChars="-113" w:right="-249"/>
              <w:cnfStyle w:val="0000000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Phymorhynchus</w:t>
            </w:r>
          </w:p>
        </w:tc>
        <w:tc>
          <w:tcPr>
            <w:tcW w:w="1418" w:type="dxa"/>
          </w:tcPr>
          <w:p w:rsidR="00745AC6" w:rsidRPr="005F461A" w:rsidRDefault="00745AC6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N840973</w:t>
            </w:r>
          </w:p>
        </w:tc>
        <w:tc>
          <w:tcPr>
            <w:tcW w:w="3260" w:type="dxa"/>
          </w:tcPr>
          <w:p w:rsidR="00745AC6" w:rsidRPr="00E12CF8" w:rsidRDefault="00745AC6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This study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Typhlosyrinx </w:t>
            </w: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p.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BB7992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phitom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  <w:t>Typhlosyrinx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C_038186</w:t>
            </w:r>
          </w:p>
        </w:tc>
        <w:tc>
          <w:tcPr>
            <w:tcW w:w="3260" w:type="dxa"/>
          </w:tcPr>
          <w:p w:rsidR="00745AC6" w:rsidRPr="00E12CF8" w:rsidRDefault="00745AC6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  <w:vAlign w:val="center"/>
          </w:tcPr>
          <w:p w:rsidR="00745AC6" w:rsidRPr="005F461A" w:rsidRDefault="00745AC6" w:rsidP="00F10C33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Oxymeris dimidiata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erebr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  <w:t>Oxymeris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C_013239</w:t>
            </w:r>
          </w:p>
        </w:tc>
        <w:tc>
          <w:tcPr>
            <w:tcW w:w="3260" w:type="dxa"/>
          </w:tcPr>
          <w:p w:rsidR="00745AC6" w:rsidRPr="00E12CF8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nha</w:t>
            </w: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, </w:t>
            </w: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nde</w:t>
            </w: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, &amp; </w:t>
            </w: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ardoya</w:t>
            </w: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(2009)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Gemmuloborsonia moosai</w:t>
            </w:r>
            <w:r w:rsidRPr="005F461A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 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EB3789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urr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Gemmuloborsoni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C_038183</w:t>
            </w:r>
          </w:p>
        </w:tc>
        <w:tc>
          <w:tcPr>
            <w:tcW w:w="3260" w:type="dxa"/>
          </w:tcPr>
          <w:p w:rsidR="00745AC6" w:rsidRPr="00E12CF8" w:rsidRDefault="00745AC6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Iotyrris  cerithiformis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EB3789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urr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  <w:t>Lophiotom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Q284754</w:t>
            </w:r>
          </w:p>
        </w:tc>
        <w:tc>
          <w:tcPr>
            <w:tcW w:w="3260" w:type="dxa"/>
          </w:tcPr>
          <w:p w:rsidR="00745AC6" w:rsidRPr="00E12CF8" w:rsidRDefault="00745AC6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andyopadhyay</w:t>
            </w:r>
            <w:r w:rsidR="00E44583"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et al.</w:t>
            </w: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(2006)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Lucerapex</w:t>
            </w: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sp. 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EB3789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urr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Lucerapex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308393</w:t>
            </w:r>
          </w:p>
        </w:tc>
        <w:tc>
          <w:tcPr>
            <w:tcW w:w="3260" w:type="dxa"/>
          </w:tcPr>
          <w:p w:rsidR="00745AC6" w:rsidRPr="00E12CF8" w:rsidRDefault="00745AC6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Pinguigemmula </w:t>
            </w:r>
            <w:r w:rsidRPr="005F461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sp. 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EB3789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urr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Pinguigemmul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H308408</w:t>
            </w:r>
          </w:p>
        </w:tc>
        <w:tc>
          <w:tcPr>
            <w:tcW w:w="3260" w:type="dxa"/>
          </w:tcPr>
          <w:p w:rsidR="00745AC6" w:rsidRPr="00E12CF8" w:rsidRDefault="00745AC6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ribe, Zardoya, &amp; Puillandre (2018)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utgroups</w:t>
            </w:r>
          </w:p>
        </w:tc>
        <w:tc>
          <w:tcPr>
            <w:tcW w:w="1701" w:type="dxa"/>
          </w:tcPr>
          <w:p w:rsidR="00745AC6" w:rsidRPr="005F461A" w:rsidRDefault="00745AC6" w:rsidP="00EB3789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</w:tcPr>
          <w:p w:rsidR="00745AC6" w:rsidRPr="005F461A" w:rsidRDefault="00745AC6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</w:p>
        </w:tc>
        <w:tc>
          <w:tcPr>
            <w:tcW w:w="1418" w:type="dxa"/>
          </w:tcPr>
          <w:p w:rsidR="00745AC6" w:rsidRPr="005F461A" w:rsidRDefault="00745AC6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</w:tcPr>
          <w:p w:rsidR="00745AC6" w:rsidRPr="00E12CF8" w:rsidRDefault="00745AC6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745AC6" w:rsidRPr="005F461A" w:rsidTr="00BC7DDC">
        <w:tc>
          <w:tcPr>
            <w:cnfStyle w:val="001000000000"/>
            <w:tcW w:w="2376" w:type="dxa"/>
          </w:tcPr>
          <w:p w:rsidR="00745AC6" w:rsidRPr="005F461A" w:rsidRDefault="00341C32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auto"/>
                <w:sz w:val="18"/>
                <w:szCs w:val="18"/>
              </w:rPr>
              <w:lastRenderedPageBreak/>
              <w:t>Bolinus Brandaris</w:t>
            </w:r>
          </w:p>
        </w:tc>
        <w:tc>
          <w:tcPr>
            <w:tcW w:w="1701" w:type="dxa"/>
          </w:tcPr>
          <w:p w:rsidR="00745AC6" w:rsidRPr="005F461A" w:rsidRDefault="00341C32" w:rsidP="00EB3789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Muricidae</w:t>
            </w:r>
          </w:p>
        </w:tc>
        <w:tc>
          <w:tcPr>
            <w:tcW w:w="1701" w:type="dxa"/>
          </w:tcPr>
          <w:p w:rsidR="00745AC6" w:rsidRPr="005F461A" w:rsidRDefault="00341C3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341C32"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  <w:t>Bolinus</w:t>
            </w:r>
          </w:p>
        </w:tc>
        <w:tc>
          <w:tcPr>
            <w:tcW w:w="1418" w:type="dxa"/>
          </w:tcPr>
          <w:p w:rsidR="00745AC6" w:rsidRPr="005F461A" w:rsidRDefault="00745AC6" w:rsidP="00341C32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C_</w:t>
            </w:r>
            <w:r w:rsidR="00341C32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113250</w:t>
            </w:r>
          </w:p>
        </w:tc>
        <w:tc>
          <w:tcPr>
            <w:tcW w:w="3260" w:type="dxa"/>
          </w:tcPr>
          <w:p w:rsidR="00745AC6" w:rsidRPr="00E12CF8" w:rsidRDefault="00341C32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nha</w:t>
            </w: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, </w:t>
            </w: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nde</w:t>
            </w: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, &amp; </w:t>
            </w: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ardoya</w:t>
            </w: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(2009)</w:t>
            </w:r>
          </w:p>
        </w:tc>
      </w:tr>
      <w:tr w:rsidR="00745AC6" w:rsidRPr="005F461A" w:rsidTr="00BC7DDC">
        <w:trPr>
          <w:cnfStyle w:val="000000100000"/>
        </w:trPr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Nassarius javanus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ssari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1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  <w:t>Nassarius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C_041547</w:t>
            </w:r>
          </w:p>
        </w:tc>
        <w:tc>
          <w:tcPr>
            <w:tcW w:w="3260" w:type="dxa"/>
          </w:tcPr>
          <w:p w:rsidR="00745AC6" w:rsidRPr="00E12CF8" w:rsidRDefault="00745AC6" w:rsidP="00081D8D">
            <w:pPr>
              <w:spacing w:line="220" w:lineRule="atLeast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ang</w:t>
            </w: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, Li, Kong, &amp; Yu (2019)</w:t>
            </w:r>
          </w:p>
        </w:tc>
      </w:tr>
      <w:tr w:rsidR="00745AC6" w:rsidRPr="005F461A" w:rsidTr="00BC7DDC">
        <w:tc>
          <w:tcPr>
            <w:cnfStyle w:val="001000000000"/>
            <w:tcW w:w="2376" w:type="dxa"/>
            <w:vAlign w:val="center"/>
          </w:tcPr>
          <w:p w:rsidR="00745AC6" w:rsidRPr="005F461A" w:rsidRDefault="00745AC6" w:rsidP="002922AA">
            <w:pPr>
              <w:spacing w:line="220" w:lineRule="atLeast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18"/>
                <w:szCs w:val="18"/>
              </w:rPr>
              <w:t>Tritia reticulata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ssariidae</w:t>
            </w:r>
          </w:p>
        </w:tc>
        <w:tc>
          <w:tcPr>
            <w:tcW w:w="1701" w:type="dxa"/>
            <w:vAlign w:val="center"/>
          </w:tcPr>
          <w:p w:rsidR="00745AC6" w:rsidRPr="005F461A" w:rsidRDefault="00745AC6" w:rsidP="00F10C33">
            <w:pPr>
              <w:spacing w:line="220" w:lineRule="atLeast"/>
              <w:cnfStyle w:val="000000000000"/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bCs/>
                <w:i/>
                <w:color w:val="auto"/>
                <w:sz w:val="18"/>
                <w:szCs w:val="18"/>
              </w:rPr>
              <w:t>Tritia</w:t>
            </w:r>
          </w:p>
        </w:tc>
        <w:tc>
          <w:tcPr>
            <w:tcW w:w="1418" w:type="dxa"/>
            <w:vAlign w:val="center"/>
          </w:tcPr>
          <w:p w:rsidR="00745AC6" w:rsidRPr="005F461A" w:rsidRDefault="00745AC6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F461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C_013248</w:t>
            </w:r>
          </w:p>
        </w:tc>
        <w:tc>
          <w:tcPr>
            <w:tcW w:w="3260" w:type="dxa"/>
          </w:tcPr>
          <w:p w:rsidR="00745AC6" w:rsidRPr="00E12CF8" w:rsidRDefault="00745AC6" w:rsidP="002922AA">
            <w:pPr>
              <w:spacing w:line="220" w:lineRule="atLeast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nha</w:t>
            </w: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, </w:t>
            </w: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rande</w:t>
            </w: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, &amp; </w:t>
            </w:r>
            <w:r w:rsidRPr="00E12CF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ardoya</w:t>
            </w:r>
            <w:r w:rsidRPr="00E12CF8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(2009)</w:t>
            </w:r>
          </w:p>
        </w:tc>
      </w:tr>
    </w:tbl>
    <w:p w:rsidR="00857F37" w:rsidRPr="008460F0" w:rsidRDefault="00857F37" w:rsidP="008F5D90">
      <w:pPr>
        <w:spacing w:line="220" w:lineRule="atLeast"/>
        <w:rPr>
          <w:rFonts w:ascii="Times New Roman" w:eastAsia="宋体" w:hAnsi="Times New Roman" w:cs="Times New Roman"/>
          <w:sz w:val="21"/>
          <w:szCs w:val="21"/>
        </w:rPr>
      </w:pPr>
    </w:p>
    <w:p w:rsidR="004358AB" w:rsidRDefault="004358AB" w:rsidP="005F3451">
      <w:pPr>
        <w:tabs>
          <w:tab w:val="left" w:pos="2835"/>
        </w:tabs>
      </w:pPr>
    </w:p>
    <w:sectPr w:rsidR="004358AB" w:rsidSect="00373B15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1F69" w:rsidRDefault="00FC1F69" w:rsidP="008F5D90">
      <w:pPr>
        <w:spacing w:after="0"/>
      </w:pPr>
      <w:r>
        <w:separator/>
      </w:r>
    </w:p>
  </w:endnote>
  <w:endnote w:type="continuationSeparator" w:id="0">
    <w:p w:rsidR="00FC1F69" w:rsidRDefault="00FC1F69" w:rsidP="008F5D9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1F69" w:rsidRDefault="00FC1F69" w:rsidP="008F5D90">
      <w:pPr>
        <w:spacing w:after="0"/>
      </w:pPr>
      <w:r>
        <w:separator/>
      </w:r>
    </w:p>
  </w:footnote>
  <w:footnote w:type="continuationSeparator" w:id="0">
    <w:p w:rsidR="00FC1F69" w:rsidRDefault="00FC1F69" w:rsidP="008F5D9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0342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9070B"/>
    <w:rsid w:val="000215EA"/>
    <w:rsid w:val="00024D1A"/>
    <w:rsid w:val="000256CB"/>
    <w:rsid w:val="0004036F"/>
    <w:rsid w:val="0007339D"/>
    <w:rsid w:val="00075457"/>
    <w:rsid w:val="00081D8D"/>
    <w:rsid w:val="00096F48"/>
    <w:rsid w:val="000D0F6F"/>
    <w:rsid w:val="000E52E5"/>
    <w:rsid w:val="00102232"/>
    <w:rsid w:val="001028D2"/>
    <w:rsid w:val="0010609A"/>
    <w:rsid w:val="00106496"/>
    <w:rsid w:val="00112ECF"/>
    <w:rsid w:val="00116087"/>
    <w:rsid w:val="00144E6D"/>
    <w:rsid w:val="001543DD"/>
    <w:rsid w:val="00160F37"/>
    <w:rsid w:val="001660A8"/>
    <w:rsid w:val="0017214B"/>
    <w:rsid w:val="00177B0C"/>
    <w:rsid w:val="0018165C"/>
    <w:rsid w:val="00186101"/>
    <w:rsid w:val="00190E59"/>
    <w:rsid w:val="00194F9E"/>
    <w:rsid w:val="00195B66"/>
    <w:rsid w:val="001A0601"/>
    <w:rsid w:val="001A3E2C"/>
    <w:rsid w:val="001B5FE9"/>
    <w:rsid w:val="001E7E5C"/>
    <w:rsid w:val="001F1CD9"/>
    <w:rsid w:val="00220CB8"/>
    <w:rsid w:val="00231B37"/>
    <w:rsid w:val="00246AE8"/>
    <w:rsid w:val="00273FDB"/>
    <w:rsid w:val="002922AA"/>
    <w:rsid w:val="00293D83"/>
    <w:rsid w:val="002B352E"/>
    <w:rsid w:val="002C0C38"/>
    <w:rsid w:val="002D55FF"/>
    <w:rsid w:val="002E1504"/>
    <w:rsid w:val="002F2B58"/>
    <w:rsid w:val="002F5EC5"/>
    <w:rsid w:val="002F76B0"/>
    <w:rsid w:val="003042DF"/>
    <w:rsid w:val="00313921"/>
    <w:rsid w:val="00314C7B"/>
    <w:rsid w:val="00323B43"/>
    <w:rsid w:val="00341C32"/>
    <w:rsid w:val="0034271C"/>
    <w:rsid w:val="0036550E"/>
    <w:rsid w:val="00372BA6"/>
    <w:rsid w:val="00373B15"/>
    <w:rsid w:val="00394A1F"/>
    <w:rsid w:val="003A1CB9"/>
    <w:rsid w:val="003D37D8"/>
    <w:rsid w:val="004118EA"/>
    <w:rsid w:val="004131A2"/>
    <w:rsid w:val="004358AB"/>
    <w:rsid w:val="00437386"/>
    <w:rsid w:val="004429B2"/>
    <w:rsid w:val="00452FD9"/>
    <w:rsid w:val="00453466"/>
    <w:rsid w:val="00460FDB"/>
    <w:rsid w:val="004638F9"/>
    <w:rsid w:val="0048684B"/>
    <w:rsid w:val="004A10B6"/>
    <w:rsid w:val="004A23D8"/>
    <w:rsid w:val="004A2897"/>
    <w:rsid w:val="004B6108"/>
    <w:rsid w:val="004C4518"/>
    <w:rsid w:val="004D279F"/>
    <w:rsid w:val="004F44EE"/>
    <w:rsid w:val="00521102"/>
    <w:rsid w:val="00540606"/>
    <w:rsid w:val="005452F0"/>
    <w:rsid w:val="00585F26"/>
    <w:rsid w:val="005C4639"/>
    <w:rsid w:val="005C7556"/>
    <w:rsid w:val="005E3F87"/>
    <w:rsid w:val="005E5D8D"/>
    <w:rsid w:val="005F3451"/>
    <w:rsid w:val="005F461A"/>
    <w:rsid w:val="00653073"/>
    <w:rsid w:val="006547C8"/>
    <w:rsid w:val="006551DB"/>
    <w:rsid w:val="00664241"/>
    <w:rsid w:val="00664AF2"/>
    <w:rsid w:val="00665890"/>
    <w:rsid w:val="00667580"/>
    <w:rsid w:val="006823F5"/>
    <w:rsid w:val="0069357E"/>
    <w:rsid w:val="006C3BFA"/>
    <w:rsid w:val="006C4DCF"/>
    <w:rsid w:val="006D3B16"/>
    <w:rsid w:val="007023B9"/>
    <w:rsid w:val="007206F5"/>
    <w:rsid w:val="00743C4D"/>
    <w:rsid w:val="00745AC6"/>
    <w:rsid w:val="00746B24"/>
    <w:rsid w:val="0076532D"/>
    <w:rsid w:val="007807C8"/>
    <w:rsid w:val="00787184"/>
    <w:rsid w:val="00791519"/>
    <w:rsid w:val="007930CF"/>
    <w:rsid w:val="007A3E95"/>
    <w:rsid w:val="007A5863"/>
    <w:rsid w:val="007B0635"/>
    <w:rsid w:val="007B36D8"/>
    <w:rsid w:val="007B55DC"/>
    <w:rsid w:val="007E55B7"/>
    <w:rsid w:val="008147C1"/>
    <w:rsid w:val="00821729"/>
    <w:rsid w:val="00823DC9"/>
    <w:rsid w:val="008548D2"/>
    <w:rsid w:val="00857EC2"/>
    <w:rsid w:val="00857F37"/>
    <w:rsid w:val="00865CBB"/>
    <w:rsid w:val="0087635D"/>
    <w:rsid w:val="00877450"/>
    <w:rsid w:val="008B7726"/>
    <w:rsid w:val="008C22CD"/>
    <w:rsid w:val="008E3C60"/>
    <w:rsid w:val="008E5089"/>
    <w:rsid w:val="008F3B67"/>
    <w:rsid w:val="008F5D90"/>
    <w:rsid w:val="009131FA"/>
    <w:rsid w:val="00920D92"/>
    <w:rsid w:val="00937778"/>
    <w:rsid w:val="009445EA"/>
    <w:rsid w:val="0096627E"/>
    <w:rsid w:val="00984E1E"/>
    <w:rsid w:val="00992154"/>
    <w:rsid w:val="009A7FBC"/>
    <w:rsid w:val="009B0335"/>
    <w:rsid w:val="009C2193"/>
    <w:rsid w:val="009D1860"/>
    <w:rsid w:val="009D2520"/>
    <w:rsid w:val="009E07D9"/>
    <w:rsid w:val="009E0EF0"/>
    <w:rsid w:val="00A04C69"/>
    <w:rsid w:val="00A14458"/>
    <w:rsid w:val="00A150BB"/>
    <w:rsid w:val="00A430A1"/>
    <w:rsid w:val="00A54112"/>
    <w:rsid w:val="00A5448F"/>
    <w:rsid w:val="00A551E3"/>
    <w:rsid w:val="00A6047C"/>
    <w:rsid w:val="00A66F2F"/>
    <w:rsid w:val="00A75983"/>
    <w:rsid w:val="00A80B35"/>
    <w:rsid w:val="00A965C4"/>
    <w:rsid w:val="00AB3EBC"/>
    <w:rsid w:val="00AE39C6"/>
    <w:rsid w:val="00B1377D"/>
    <w:rsid w:val="00B16425"/>
    <w:rsid w:val="00B35042"/>
    <w:rsid w:val="00B378BC"/>
    <w:rsid w:val="00B45837"/>
    <w:rsid w:val="00B5035C"/>
    <w:rsid w:val="00B610CB"/>
    <w:rsid w:val="00B614DA"/>
    <w:rsid w:val="00B82D58"/>
    <w:rsid w:val="00B95D0F"/>
    <w:rsid w:val="00B962E2"/>
    <w:rsid w:val="00BB0025"/>
    <w:rsid w:val="00BB04CF"/>
    <w:rsid w:val="00BB7992"/>
    <w:rsid w:val="00BC1909"/>
    <w:rsid w:val="00BC7DDC"/>
    <w:rsid w:val="00BD3482"/>
    <w:rsid w:val="00BF1D8C"/>
    <w:rsid w:val="00BF2BB1"/>
    <w:rsid w:val="00BF6DEC"/>
    <w:rsid w:val="00C26304"/>
    <w:rsid w:val="00C45B07"/>
    <w:rsid w:val="00C62FCB"/>
    <w:rsid w:val="00C657ED"/>
    <w:rsid w:val="00C9070B"/>
    <w:rsid w:val="00C93109"/>
    <w:rsid w:val="00C95DCD"/>
    <w:rsid w:val="00CC739A"/>
    <w:rsid w:val="00CF6D4D"/>
    <w:rsid w:val="00D06457"/>
    <w:rsid w:val="00D21F6A"/>
    <w:rsid w:val="00D27F66"/>
    <w:rsid w:val="00D33A89"/>
    <w:rsid w:val="00D352FC"/>
    <w:rsid w:val="00D53830"/>
    <w:rsid w:val="00D66538"/>
    <w:rsid w:val="00D73DE5"/>
    <w:rsid w:val="00D80D9B"/>
    <w:rsid w:val="00D828C6"/>
    <w:rsid w:val="00D839C3"/>
    <w:rsid w:val="00D96E6D"/>
    <w:rsid w:val="00DB0112"/>
    <w:rsid w:val="00DB0E01"/>
    <w:rsid w:val="00DB5B43"/>
    <w:rsid w:val="00DC1753"/>
    <w:rsid w:val="00DC74CB"/>
    <w:rsid w:val="00DD0D8E"/>
    <w:rsid w:val="00DD2EEF"/>
    <w:rsid w:val="00DE31B6"/>
    <w:rsid w:val="00DF4C27"/>
    <w:rsid w:val="00E03582"/>
    <w:rsid w:val="00E12CF8"/>
    <w:rsid w:val="00E262FF"/>
    <w:rsid w:val="00E44583"/>
    <w:rsid w:val="00E572CF"/>
    <w:rsid w:val="00E64DD3"/>
    <w:rsid w:val="00E76560"/>
    <w:rsid w:val="00E953C8"/>
    <w:rsid w:val="00EA4A37"/>
    <w:rsid w:val="00EA6C51"/>
    <w:rsid w:val="00EB1CC2"/>
    <w:rsid w:val="00EB3789"/>
    <w:rsid w:val="00EB61DB"/>
    <w:rsid w:val="00EC26B9"/>
    <w:rsid w:val="00EC60E9"/>
    <w:rsid w:val="00ED1775"/>
    <w:rsid w:val="00ED6E74"/>
    <w:rsid w:val="00EF49DC"/>
    <w:rsid w:val="00F10C33"/>
    <w:rsid w:val="00F1411F"/>
    <w:rsid w:val="00F15DAE"/>
    <w:rsid w:val="00F20A43"/>
    <w:rsid w:val="00F25E00"/>
    <w:rsid w:val="00F25E19"/>
    <w:rsid w:val="00F662D7"/>
    <w:rsid w:val="00F72C4F"/>
    <w:rsid w:val="00F77636"/>
    <w:rsid w:val="00F81079"/>
    <w:rsid w:val="00FB053A"/>
    <w:rsid w:val="00FB36E2"/>
    <w:rsid w:val="00FC15A2"/>
    <w:rsid w:val="00FC1F69"/>
    <w:rsid w:val="00FD5246"/>
    <w:rsid w:val="00FD7AED"/>
    <w:rsid w:val="00FE50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D90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5D9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F5D9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F5D9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F5D90"/>
    <w:rPr>
      <w:rFonts w:ascii="Tahoma" w:hAnsi="Tahoma"/>
      <w:sz w:val="18"/>
      <w:szCs w:val="18"/>
    </w:rPr>
  </w:style>
  <w:style w:type="table" w:styleId="-5">
    <w:name w:val="Light Shading Accent 5"/>
    <w:basedOn w:val="a1"/>
    <w:uiPriority w:val="60"/>
    <w:rsid w:val="00857F3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DF4C27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DF4C27"/>
    <w:rPr>
      <w:rFonts w:ascii="Courier New" w:hAnsi="Courier New" w:cs="Courier New"/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373B15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73B15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C64E926-64AB-4142-97EC-533542ABD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6</TotalTime>
  <Pages>2</Pages>
  <Words>453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tzj</dc:creator>
  <cp:lastModifiedBy>xtzj</cp:lastModifiedBy>
  <cp:revision>30</cp:revision>
  <cp:lastPrinted>2020-12-09T09:34:00Z</cp:lastPrinted>
  <dcterms:created xsi:type="dcterms:W3CDTF">2019-12-17T09:51:00Z</dcterms:created>
  <dcterms:modified xsi:type="dcterms:W3CDTF">2020-12-10T09:46:00Z</dcterms:modified>
</cp:coreProperties>
</file>